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spacing w:lineRule="atLeast" w:line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r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hit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V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His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493 amino acids    54,447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lton</w:t>
      </w:r>
    </w:p>
    <w:p>
      <w:pPr>
        <w:pStyle w:val="Normal"/>
        <w:spacing w:lineRule="atLeast" w:line="0"/>
        <w:rPr>
          <w:rFonts w:ascii="Courier New" w:hAnsi="Courier New" w:cs="Courier New"/>
          <w:b/>
          <w:b/>
          <w:color w:val="00B050"/>
          <w:sz w:val="24"/>
          <w:szCs w:val="24"/>
        </w:rPr>
      </w:pPr>
      <w:r>
        <w:rPr>
          <w:rFonts w:cs="Courier New" w:ascii="Courier New" w:hAnsi="Courier New"/>
          <w:b/>
          <w:color w:val="0070C0"/>
          <w:sz w:val="24"/>
          <w:szCs w:val="24"/>
        </w:rPr>
        <w:t>MVQSLAWAGVMTLLMVQWGSA</w:t>
      </w:r>
      <w:r>
        <w:rPr>
          <w:rFonts w:cs="Courier New" w:ascii="Courier New" w:hAnsi="Courier New"/>
          <w:b/>
          <w:color w:val="00B0F0"/>
          <w:sz w:val="24"/>
          <w:szCs w:val="24"/>
        </w:rPr>
        <w:t>AKLVCYLTNWSQYRTEAVRFFPRDVDPNLCTHVIFAFAGMDNHQLSTVEHNDELLYQELNSLKTKNPKLKTLLAVGGWTFGTQKFTDMVATASNRQTFVKSALSFLRTQGFDGLDLDWEFPGGRGSPTVDKERFTALIQDLAKAFQEEAQSSGKERLLLTAAVPSDRGLVDAGYEVDKIAQSLDFINLMAYDFHSSLEKTTGHNSPLYKRQGESGAAAEQNVDAAVTLWLQKGTPASKLILGMPTYGRSFTLASSSDNGVGAPATGPGAPGPYTKDKGVLAYYEACSWKERHRIEDQKVPYAFQDNQWVSFDDVESFKAKAAYLKQKGLGGAMVWVLDLDDFKGSFCNQGPYPLIRTLRQELNLPSETPRSPEQIIPEPRPSSMPEQGPSPGLDNFCQGKADGVYPNPGDESTYYNCGGGRLFQQSCPPGLVFRASCKCCTWS</w:t>
      </w:r>
      <w:r>
        <w:rPr>
          <w:rFonts w:cs="Courier New" w:ascii="Courier New" w:hAnsi="Courier New"/>
          <w:b/>
          <w:color w:val="00B050"/>
          <w:sz w:val="24"/>
          <w:szCs w:val="24"/>
        </w:rPr>
        <w:t>ARGHPFEGKPIPNPLLGLDSTRTGHHHHHH</w:t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color w:val="00B050"/>
          <w:sz w:val="24"/>
          <w:szCs w:val="24"/>
        </w:rPr>
      </w:pPr>
      <w:r>
        <w:rPr>
          <w:rFonts w:cs="Times New Roman" w:ascii="Times New Roman" w:hAnsi="Times New Roman"/>
          <w:b/>
          <w:color w:val="00B050"/>
          <w:sz w:val="24"/>
          <w:szCs w:val="24"/>
        </w:rPr>
      </w:r>
    </w:p>
    <w:p>
      <w:pPr>
        <w:pStyle w:val="Normal"/>
        <w:numPr>
          <w:ilvl w:val="0"/>
          <w:numId w:val="1"/>
        </w:numPr>
        <w:spacing w:lineRule="atLeast" w:line="0"/>
        <w:rPr/>
      </w:pPr>
      <w:r>
        <w:rPr>
          <w:rFonts w:cs="Times New Roman" w:ascii="Times New Roman" w:hAnsi="Times New Roman"/>
          <w:b/>
          <w:sz w:val="24"/>
          <w:szCs w:val="24"/>
        </w:rPr>
        <w:t>Matur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hit1-V5-His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473 amino acids   52,186 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</w:rPr>
        <w:t>alton</w:t>
      </w:r>
    </w:p>
    <w:p>
      <w:pPr>
        <w:pStyle w:val="Normal"/>
        <w:spacing w:lineRule="atLeast" w:line="0"/>
        <w:rPr/>
      </w:pPr>
      <w:r>
        <w:rPr>
          <w:rFonts w:cs="Courier New" w:ascii="Courier New" w:hAnsi="Courier New"/>
          <w:b/>
          <w:color w:val="00B0F0"/>
          <w:sz w:val="24"/>
          <w:szCs w:val="24"/>
        </w:rPr>
        <w:t>AKLVCYLTNWSQYRTEAVRFFPRDVDPNLCTHVIFAFAGMDNHQLSTVEHNDELLYQELNSLKTKNPKLKTLLAVGGWTFGTQKFTDMVATASNRQTFVKSALSFLRTQGFDGLDLDWEFPGGRGSPTVDKERFTALIQDLAKAFQEEAQSSGKERLLLTAAVPSDRGLVDAGYEVDKIAQSLDFINLMAYDFHSSLEKTTGHNSPLYKRQGESGAAAEQNVDAAVTLWLQKGTPASKLILGMPTYGRSFTLASSSDNGVGAPATGPGAPGPYTKDKGVLAYYEACSWKERHRIEDQKVPYAFQDNQWVSFDDVESFKAKAAYLKQKGLGGAMVWVLDLDDFKGSFCNQGPYPLIRTLRQELNLPSETPRSPEQIIPEPRPSSMPEQGPSPGLDNFCQGKADGVYPNPGDESTYYNCGGGRLFQQSCPPGLVFRASCKCCTWS</w:t>
      </w:r>
      <w:r>
        <w:rPr>
          <w:rFonts w:cs="Courier New" w:ascii="Courier New" w:hAnsi="Courier New"/>
          <w:b/>
          <w:color w:val="00B050"/>
          <w:sz w:val="24"/>
          <w:szCs w:val="24"/>
        </w:rPr>
        <w:t>ARGHPFEGKPIPNPLLGLDSTRTGHHHHHH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0:24:00Z</dcterms:created>
  <dc:creator>Fumitaka Oyama</dc:creator>
  <dc:description/>
  <cp:keywords/>
  <dc:language>en-US</dc:language>
  <cp:lastModifiedBy>Fumitaka Oyama</cp:lastModifiedBy>
  <dcterms:modified xsi:type="dcterms:W3CDTF">2016-09-28T00:25:00Z</dcterms:modified>
  <cp:revision>4</cp:revision>
  <dc:subject/>
  <dc:title/>
</cp:coreProperties>
</file>